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42F9C" w14:textId="21AA1854" w:rsidR="004A48EE" w:rsidRPr="00815EA6" w:rsidRDefault="00F531A8" w:rsidP="00B2635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5E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96B06" w:rsidRPr="00815E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D34CC" w:rsidRPr="00815EA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96B06" w:rsidRPr="00815E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7243F" w:rsidRPr="00815EA6">
        <w:rPr>
          <w:rFonts w:ascii="Times New Roman" w:hAnsi="Times New Roman" w:cs="Times New Roman"/>
          <w:bCs/>
          <w:sz w:val="24"/>
          <w:szCs w:val="24"/>
          <w:lang w:val="en-US"/>
        </w:rPr>
        <w:t>Quantitative distribution</w:t>
      </w:r>
      <w:r w:rsidR="00B7243F" w:rsidRPr="00815EA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077D44" w:rsidRPr="00815EA6">
        <w:rPr>
          <w:rFonts w:ascii="Times New Roman" w:hAnsi="Times New Roman" w:cs="Times New Roman"/>
          <w:sz w:val="24"/>
          <w:szCs w:val="24"/>
          <w:lang w:val="en-US"/>
        </w:rPr>
        <w:t>immune-</w:t>
      </w:r>
      <w:r w:rsidR="00803B60" w:rsidRPr="00815EA6">
        <w:rPr>
          <w:rFonts w:ascii="Times New Roman" w:hAnsi="Times New Roman" w:cs="Times New Roman"/>
          <w:sz w:val="24"/>
          <w:szCs w:val="24"/>
          <w:lang w:val="en-US"/>
        </w:rPr>
        <w:t xml:space="preserve">matricellular-associated proteins </w:t>
      </w:r>
      <w:r w:rsidR="00B7243F" w:rsidRPr="00815EA6">
        <w:rPr>
          <w:rFonts w:ascii="Times New Roman" w:hAnsi="Times New Roman" w:cs="Times New Roman"/>
          <w:sz w:val="24"/>
          <w:szCs w:val="24"/>
          <w:lang w:val="en-US"/>
        </w:rPr>
        <w:t xml:space="preserve">of the different </w:t>
      </w:r>
      <w:proofErr w:type="spellStart"/>
      <w:r w:rsidR="00B7243F" w:rsidRPr="00815EA6">
        <w:rPr>
          <w:rFonts w:ascii="Times New Roman" w:hAnsi="Times New Roman" w:cs="Times New Roman"/>
          <w:sz w:val="24"/>
          <w:szCs w:val="24"/>
          <w:lang w:val="en-US"/>
        </w:rPr>
        <w:t>histotypes</w:t>
      </w:r>
      <w:proofErr w:type="spellEnd"/>
      <w:r w:rsidR="00B7243F" w:rsidRPr="00815E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6B06" w:rsidRPr="00815EA6">
        <w:rPr>
          <w:rFonts w:ascii="Times New Roman" w:hAnsi="Times New Roman" w:cs="Times New Roman"/>
          <w:sz w:val="24"/>
          <w:szCs w:val="24"/>
          <w:lang w:val="en-US"/>
        </w:rPr>
        <w:t>(N=120; Kruskal-Wallis</w:t>
      </w:r>
      <w:r w:rsidR="00803B60" w:rsidRPr="00815EA6">
        <w:rPr>
          <w:rFonts w:ascii="Times New Roman" w:hAnsi="Times New Roman" w:cs="Times New Roman"/>
          <w:sz w:val="24"/>
          <w:szCs w:val="24"/>
          <w:lang w:val="en-US"/>
        </w:rPr>
        <w:t>; P&lt;0</w:t>
      </w:r>
      <w:r w:rsidR="006C7364" w:rsidRPr="00815E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03B60" w:rsidRPr="00815EA6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296B06" w:rsidRPr="00815EA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1"/>
        <w:gridCol w:w="352"/>
        <w:gridCol w:w="1522"/>
        <w:gridCol w:w="1949"/>
      </w:tblGrid>
      <w:tr w:rsidR="00F531A8" w:rsidRPr="00815EA6" w14:paraId="608E5B2E" w14:textId="77777777" w:rsidTr="00F531A8">
        <w:tc>
          <w:tcPr>
            <w:tcW w:w="2752" w:type="pct"/>
            <w:vMerge w:val="restart"/>
            <w:tcBorders>
              <w:top w:val="single" w:sz="4" w:space="0" w:color="auto"/>
            </w:tcBorders>
            <w:vAlign w:val="center"/>
          </w:tcPr>
          <w:p w14:paraId="554BCA89" w14:textId="0D81FB63" w:rsidR="00F531A8" w:rsidRPr="00815EA6" w:rsidRDefault="00F531A8" w:rsidP="00F53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mune and matricellular-proteins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05548222" w14:textId="2DFA1BAC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41" w:type="pct"/>
            <w:gridSpan w:val="2"/>
            <w:tcBorders>
              <w:top w:val="single" w:sz="4" w:space="0" w:color="auto"/>
            </w:tcBorders>
            <w:vAlign w:val="center"/>
          </w:tcPr>
          <w:p w14:paraId="0C317627" w14:textId="068DB48F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stologic subtypes</w:t>
            </w:r>
          </w:p>
        </w:tc>
      </w:tr>
      <w:tr w:rsidR="00F531A8" w:rsidRPr="00815EA6" w14:paraId="40F79330" w14:textId="77777777" w:rsidTr="00F531A8">
        <w:tc>
          <w:tcPr>
            <w:tcW w:w="2752" w:type="pct"/>
            <w:vMerge/>
            <w:tcBorders>
              <w:bottom w:val="single" w:sz="4" w:space="0" w:color="auto"/>
            </w:tcBorders>
          </w:tcPr>
          <w:p w14:paraId="504CE993" w14:textId="77777777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24EB9545" w14:textId="1601EDEB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31A97B87" w14:textId="1610FDF6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²(2)</w:t>
            </w:r>
          </w:p>
        </w:tc>
        <w:tc>
          <w:tcPr>
            <w:tcW w:w="1146" w:type="pct"/>
            <w:tcBorders>
              <w:bottom w:val="single" w:sz="4" w:space="0" w:color="auto"/>
            </w:tcBorders>
            <w:vAlign w:val="center"/>
          </w:tcPr>
          <w:p w14:paraId="4DF4BCB0" w14:textId="0A168103" w:rsidR="00F531A8" w:rsidRPr="00815EA6" w:rsidRDefault="00F531A8" w:rsidP="00D35A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="00D35AA3" w:rsidRPr="00815EA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</w:t>
            </w:r>
            <w:r w:rsidRPr="00815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F531A8" w:rsidRPr="00815EA6" w14:paraId="46B97C63" w14:textId="77777777" w:rsidTr="00F531A8">
        <w:tc>
          <w:tcPr>
            <w:tcW w:w="2752" w:type="pct"/>
            <w:tcBorders>
              <w:top w:val="dotted" w:sz="4" w:space="0" w:color="auto"/>
            </w:tcBorders>
          </w:tcPr>
          <w:p w14:paraId="5C83BA7D" w14:textId="2824537E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cells CD3+</w:t>
            </w:r>
            <w:r w:rsidRPr="00815E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07" w:type="pct"/>
            <w:tcBorders>
              <w:top w:val="dotted" w:sz="4" w:space="0" w:color="auto"/>
            </w:tcBorders>
          </w:tcPr>
          <w:p w14:paraId="638F790A" w14:textId="462344FF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tcBorders>
              <w:top w:val="dotted" w:sz="4" w:space="0" w:color="auto"/>
            </w:tcBorders>
            <w:vAlign w:val="center"/>
          </w:tcPr>
          <w:p w14:paraId="44962454" w14:textId="4A1A071B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7</w:t>
            </w:r>
          </w:p>
        </w:tc>
        <w:tc>
          <w:tcPr>
            <w:tcW w:w="1146" w:type="pct"/>
            <w:tcBorders>
              <w:top w:val="dotted" w:sz="4" w:space="0" w:color="auto"/>
            </w:tcBorders>
            <w:vAlign w:val="center"/>
          </w:tcPr>
          <w:p w14:paraId="4EFC78F7" w14:textId="4E2F4C5C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1</w:t>
            </w:r>
          </w:p>
        </w:tc>
      </w:tr>
      <w:tr w:rsidR="00F531A8" w:rsidRPr="00815EA6" w14:paraId="0277977A" w14:textId="77777777" w:rsidTr="00F531A8">
        <w:tc>
          <w:tcPr>
            <w:tcW w:w="2752" w:type="pct"/>
          </w:tcPr>
          <w:p w14:paraId="54E5C7F1" w14:textId="0791475B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toxic T cells CD8</w:t>
            </w:r>
            <w:r w:rsidRPr="00815E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a  </w:t>
            </w:r>
          </w:p>
        </w:tc>
        <w:tc>
          <w:tcPr>
            <w:tcW w:w="207" w:type="pct"/>
          </w:tcPr>
          <w:p w14:paraId="7046E0F6" w14:textId="6646E121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0E344A8F" w14:textId="1223537F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77</w:t>
            </w:r>
          </w:p>
        </w:tc>
        <w:tc>
          <w:tcPr>
            <w:tcW w:w="1146" w:type="pct"/>
            <w:vAlign w:val="center"/>
          </w:tcPr>
          <w:p w14:paraId="071D19E8" w14:textId="0A455BAD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</w:t>
            </w:r>
          </w:p>
        </w:tc>
      </w:tr>
      <w:tr w:rsidR="00F531A8" w:rsidRPr="00815EA6" w14:paraId="1E1B0D4C" w14:textId="77777777" w:rsidTr="00F531A8">
        <w:tc>
          <w:tcPr>
            <w:tcW w:w="2752" w:type="pct"/>
          </w:tcPr>
          <w:p w14:paraId="40FACDA8" w14:textId="21DAA5E2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toxic T cells Granzyme B</w:t>
            </w:r>
          </w:p>
        </w:tc>
        <w:tc>
          <w:tcPr>
            <w:tcW w:w="207" w:type="pct"/>
          </w:tcPr>
          <w:p w14:paraId="7CE0498C" w14:textId="1AA203FA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70B0718F" w14:textId="6A31358D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0</w:t>
            </w:r>
          </w:p>
        </w:tc>
        <w:tc>
          <w:tcPr>
            <w:tcW w:w="1146" w:type="pct"/>
            <w:vAlign w:val="center"/>
          </w:tcPr>
          <w:p w14:paraId="3C016F63" w14:textId="053D5DD2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</w:tc>
      </w:tr>
      <w:tr w:rsidR="00F531A8" w:rsidRPr="00815EA6" w14:paraId="43384289" w14:textId="77777777" w:rsidTr="00F531A8">
        <w:tc>
          <w:tcPr>
            <w:tcW w:w="2752" w:type="pct"/>
          </w:tcPr>
          <w:p w14:paraId="0ED9D868" w14:textId="1E4506AD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cells PD-L1</w:t>
            </w:r>
          </w:p>
        </w:tc>
        <w:tc>
          <w:tcPr>
            <w:tcW w:w="207" w:type="pct"/>
          </w:tcPr>
          <w:p w14:paraId="17ADF9E9" w14:textId="323AC3CC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564FBF4F" w14:textId="43726C35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</w:t>
            </w:r>
          </w:p>
        </w:tc>
        <w:tc>
          <w:tcPr>
            <w:tcW w:w="1146" w:type="pct"/>
            <w:vAlign w:val="center"/>
          </w:tcPr>
          <w:p w14:paraId="4C6B1603" w14:textId="68A64AA1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9</w:t>
            </w:r>
          </w:p>
        </w:tc>
      </w:tr>
      <w:tr w:rsidR="00F531A8" w:rsidRPr="00815EA6" w14:paraId="65D103AC" w14:textId="77777777" w:rsidTr="00F531A8">
        <w:tc>
          <w:tcPr>
            <w:tcW w:w="2752" w:type="pct"/>
          </w:tcPr>
          <w:p w14:paraId="605D6C9E" w14:textId="4E8A03E4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s LAG-3</w:t>
            </w:r>
          </w:p>
        </w:tc>
        <w:tc>
          <w:tcPr>
            <w:tcW w:w="207" w:type="pct"/>
          </w:tcPr>
          <w:p w14:paraId="5B3409F6" w14:textId="3AB3F8CC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7B1CC3FC" w14:textId="08590C28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4</w:t>
            </w:r>
          </w:p>
        </w:tc>
        <w:tc>
          <w:tcPr>
            <w:tcW w:w="1146" w:type="pct"/>
            <w:vAlign w:val="center"/>
          </w:tcPr>
          <w:p w14:paraId="19978B8B" w14:textId="3FA2F519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4</w:t>
            </w:r>
          </w:p>
        </w:tc>
      </w:tr>
      <w:tr w:rsidR="00F531A8" w:rsidRPr="00815EA6" w14:paraId="48CB251D" w14:textId="77777777" w:rsidTr="00F531A8">
        <w:tc>
          <w:tcPr>
            <w:tcW w:w="2752" w:type="pct"/>
          </w:tcPr>
          <w:p w14:paraId="1CBE1E28" w14:textId="345BA746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s CTLA-4+</w:t>
            </w:r>
          </w:p>
        </w:tc>
        <w:tc>
          <w:tcPr>
            <w:tcW w:w="207" w:type="pct"/>
          </w:tcPr>
          <w:p w14:paraId="1AAEB05A" w14:textId="65847DE2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44979370" w14:textId="766EFB61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27</w:t>
            </w:r>
          </w:p>
        </w:tc>
        <w:tc>
          <w:tcPr>
            <w:tcW w:w="1146" w:type="pct"/>
            <w:vAlign w:val="center"/>
          </w:tcPr>
          <w:p w14:paraId="05FFFE4B" w14:textId="44533590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2</w:t>
            </w:r>
          </w:p>
        </w:tc>
      </w:tr>
      <w:tr w:rsidR="00F531A8" w:rsidRPr="00815EA6" w14:paraId="5DA3A345" w14:textId="77777777" w:rsidTr="00F531A8">
        <w:tc>
          <w:tcPr>
            <w:tcW w:w="2752" w:type="pct"/>
          </w:tcPr>
          <w:p w14:paraId="1E9B04A8" w14:textId="69BB8187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hages CD68+</w:t>
            </w:r>
          </w:p>
        </w:tc>
        <w:tc>
          <w:tcPr>
            <w:tcW w:w="207" w:type="pct"/>
          </w:tcPr>
          <w:p w14:paraId="12CBFE47" w14:textId="3662A407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3C0E5448" w14:textId="3AB026C4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9</w:t>
            </w:r>
          </w:p>
        </w:tc>
        <w:tc>
          <w:tcPr>
            <w:tcW w:w="1146" w:type="pct"/>
            <w:vAlign w:val="center"/>
          </w:tcPr>
          <w:p w14:paraId="0CC4314A" w14:textId="5D511621" w:rsidR="00F531A8" w:rsidRPr="00815EA6" w:rsidRDefault="00F531A8" w:rsidP="00CD1F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531A8" w:rsidRPr="00815EA6" w14:paraId="08ECFB8D" w14:textId="77777777" w:rsidTr="0092192E">
        <w:tc>
          <w:tcPr>
            <w:tcW w:w="2752" w:type="pct"/>
          </w:tcPr>
          <w:p w14:paraId="0CCD62BB" w14:textId="067B0919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al-killer T cells CD57+</w:t>
            </w:r>
          </w:p>
        </w:tc>
        <w:tc>
          <w:tcPr>
            <w:tcW w:w="207" w:type="pct"/>
          </w:tcPr>
          <w:p w14:paraId="4B3FCE4D" w14:textId="6273CC08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3E514F24" w14:textId="36E6B1CD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78</w:t>
            </w:r>
          </w:p>
        </w:tc>
        <w:tc>
          <w:tcPr>
            <w:tcW w:w="1146" w:type="pct"/>
            <w:vAlign w:val="center"/>
          </w:tcPr>
          <w:p w14:paraId="5055DC30" w14:textId="0380638C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</w:tr>
      <w:tr w:rsidR="00F531A8" w:rsidRPr="00815EA6" w14:paraId="08B33C3F" w14:textId="77777777" w:rsidTr="0092192E">
        <w:tc>
          <w:tcPr>
            <w:tcW w:w="2752" w:type="pct"/>
          </w:tcPr>
          <w:p w14:paraId="38DFA573" w14:textId="5F1AF7EE" w:rsidR="00F531A8" w:rsidRPr="00815EA6" w:rsidRDefault="00F531A8" w:rsidP="00E43A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ory T cells CD4+</w:t>
            </w:r>
          </w:p>
        </w:tc>
        <w:tc>
          <w:tcPr>
            <w:tcW w:w="207" w:type="pct"/>
          </w:tcPr>
          <w:p w14:paraId="73B3D652" w14:textId="7E5C25C3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76DB10BB" w14:textId="1727FA23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7</w:t>
            </w:r>
          </w:p>
        </w:tc>
        <w:tc>
          <w:tcPr>
            <w:tcW w:w="1146" w:type="pct"/>
            <w:vAlign w:val="center"/>
          </w:tcPr>
          <w:p w14:paraId="4D1DBB9C" w14:textId="0D9AB5DB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</w:tc>
      </w:tr>
      <w:tr w:rsidR="00F531A8" w:rsidRPr="00815EA6" w14:paraId="05F7C45B" w14:textId="77777777" w:rsidTr="00F531A8">
        <w:tc>
          <w:tcPr>
            <w:tcW w:w="2752" w:type="pct"/>
          </w:tcPr>
          <w:p w14:paraId="6440F7EE" w14:textId="0D348BE3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ory T cells FOXP3+</w:t>
            </w:r>
          </w:p>
        </w:tc>
        <w:tc>
          <w:tcPr>
            <w:tcW w:w="207" w:type="pct"/>
          </w:tcPr>
          <w:p w14:paraId="79F0DDE2" w14:textId="132400BF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2B744991" w14:textId="5531FE2D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8</w:t>
            </w:r>
          </w:p>
        </w:tc>
        <w:tc>
          <w:tcPr>
            <w:tcW w:w="1146" w:type="pct"/>
            <w:vAlign w:val="center"/>
          </w:tcPr>
          <w:p w14:paraId="27370CEE" w14:textId="4886E979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  <w:tr w:rsidR="00F531A8" w:rsidRPr="00815EA6" w14:paraId="3E0BD9B3" w14:textId="77777777" w:rsidTr="00F531A8">
        <w:tc>
          <w:tcPr>
            <w:tcW w:w="2752" w:type="pct"/>
          </w:tcPr>
          <w:p w14:paraId="73294259" w14:textId="67AB8490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Lymphocytes CD20+</w:t>
            </w:r>
          </w:p>
        </w:tc>
        <w:tc>
          <w:tcPr>
            <w:tcW w:w="207" w:type="pct"/>
          </w:tcPr>
          <w:p w14:paraId="64B2C926" w14:textId="3A91AC90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10E34406" w14:textId="287D29A1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</w:t>
            </w:r>
          </w:p>
        </w:tc>
        <w:tc>
          <w:tcPr>
            <w:tcW w:w="1146" w:type="pct"/>
            <w:vAlign w:val="center"/>
          </w:tcPr>
          <w:p w14:paraId="79B55F09" w14:textId="16E74E3F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5</w:t>
            </w:r>
          </w:p>
        </w:tc>
      </w:tr>
      <w:tr w:rsidR="00F531A8" w:rsidRPr="00815EA6" w14:paraId="15EB4F31" w14:textId="77777777" w:rsidTr="00F531A8">
        <w:tc>
          <w:tcPr>
            <w:tcW w:w="2752" w:type="pct"/>
          </w:tcPr>
          <w:p w14:paraId="54581C7C" w14:textId="7F49CD1C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s VISTA 1</w:t>
            </w:r>
          </w:p>
        </w:tc>
        <w:tc>
          <w:tcPr>
            <w:tcW w:w="207" w:type="pct"/>
          </w:tcPr>
          <w:p w14:paraId="37687A31" w14:textId="70E57916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5349A7D9" w14:textId="39DB9178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9</w:t>
            </w:r>
          </w:p>
        </w:tc>
        <w:tc>
          <w:tcPr>
            <w:tcW w:w="1146" w:type="pct"/>
            <w:vAlign w:val="center"/>
          </w:tcPr>
          <w:p w14:paraId="4BB911C3" w14:textId="5CA443F8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1</w:t>
            </w:r>
          </w:p>
        </w:tc>
      </w:tr>
      <w:tr w:rsidR="00F531A8" w:rsidRPr="00815EA6" w14:paraId="0B678B7B" w14:textId="77777777" w:rsidTr="00F531A8">
        <w:tc>
          <w:tcPr>
            <w:tcW w:w="2752" w:type="pct"/>
          </w:tcPr>
          <w:p w14:paraId="258FEBC3" w14:textId="1E5E922D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 I</w:t>
            </w:r>
          </w:p>
        </w:tc>
        <w:tc>
          <w:tcPr>
            <w:tcW w:w="207" w:type="pct"/>
          </w:tcPr>
          <w:p w14:paraId="18BE690E" w14:textId="2D67BF4E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1D547102" w14:textId="3E247C39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8</w:t>
            </w:r>
          </w:p>
        </w:tc>
        <w:tc>
          <w:tcPr>
            <w:tcW w:w="1146" w:type="pct"/>
            <w:vAlign w:val="center"/>
          </w:tcPr>
          <w:p w14:paraId="4B80130C" w14:textId="6EB0A0EE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2</w:t>
            </w:r>
          </w:p>
        </w:tc>
      </w:tr>
      <w:tr w:rsidR="00F531A8" w:rsidRPr="00815EA6" w14:paraId="1ACE9E9E" w14:textId="77777777" w:rsidTr="00F531A8">
        <w:tc>
          <w:tcPr>
            <w:tcW w:w="2752" w:type="pct"/>
          </w:tcPr>
          <w:p w14:paraId="4418F65C" w14:textId="03A7C66E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 III</w:t>
            </w:r>
          </w:p>
        </w:tc>
        <w:tc>
          <w:tcPr>
            <w:tcW w:w="207" w:type="pct"/>
          </w:tcPr>
          <w:p w14:paraId="7D64E9BA" w14:textId="52E3F7B5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0CAFF427" w14:textId="5BD10976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4</w:t>
            </w:r>
          </w:p>
        </w:tc>
        <w:tc>
          <w:tcPr>
            <w:tcW w:w="1146" w:type="pct"/>
            <w:vAlign w:val="center"/>
          </w:tcPr>
          <w:p w14:paraId="55362FA5" w14:textId="3DDC9768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</w:tc>
      </w:tr>
      <w:tr w:rsidR="00F531A8" w:rsidRPr="00815EA6" w14:paraId="5198A546" w14:textId="77777777" w:rsidTr="00F531A8">
        <w:tc>
          <w:tcPr>
            <w:tcW w:w="2752" w:type="pct"/>
          </w:tcPr>
          <w:p w14:paraId="48AEF332" w14:textId="6809469E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 V</w:t>
            </w:r>
          </w:p>
        </w:tc>
        <w:tc>
          <w:tcPr>
            <w:tcW w:w="207" w:type="pct"/>
          </w:tcPr>
          <w:p w14:paraId="53C26418" w14:textId="11A0FAAB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vAlign w:val="center"/>
          </w:tcPr>
          <w:p w14:paraId="7AB4903D" w14:textId="23677A0F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146" w:type="pct"/>
            <w:vAlign w:val="center"/>
          </w:tcPr>
          <w:p w14:paraId="7C0E7482" w14:textId="29E72275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</w:tr>
      <w:tr w:rsidR="00F531A8" w:rsidRPr="00815EA6" w14:paraId="146303FC" w14:textId="77777777" w:rsidTr="00F531A8">
        <w:tc>
          <w:tcPr>
            <w:tcW w:w="2752" w:type="pct"/>
            <w:tcBorders>
              <w:bottom w:val="single" w:sz="4" w:space="0" w:color="auto"/>
            </w:tcBorders>
          </w:tcPr>
          <w:p w14:paraId="5383A396" w14:textId="359CA7E0" w:rsidR="00F531A8" w:rsidRPr="00815EA6" w:rsidRDefault="00F531A8" w:rsidP="00E43A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s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467EB679" w14:textId="620FA572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7C2789C1" w14:textId="6386D3F8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146" w:type="pct"/>
            <w:tcBorders>
              <w:bottom w:val="single" w:sz="4" w:space="0" w:color="auto"/>
            </w:tcBorders>
            <w:vAlign w:val="center"/>
          </w:tcPr>
          <w:p w14:paraId="13DCB045" w14:textId="33F931DD" w:rsidR="00F531A8" w:rsidRPr="00815EA6" w:rsidRDefault="00F531A8" w:rsidP="00E4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3</w:t>
            </w:r>
          </w:p>
        </w:tc>
      </w:tr>
    </w:tbl>
    <w:p w14:paraId="5004D7BB" w14:textId="52472014" w:rsidR="008A157E" w:rsidRPr="00815EA6" w:rsidRDefault="008A157E" w:rsidP="008A157E">
      <w:pPr>
        <w:spacing w:after="0" w:line="240" w:lineRule="auto"/>
        <w:ind w:right="-1419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15EA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proofErr w:type="spellEnd"/>
      <w:r w:rsidRPr="00815EA6">
        <w:rPr>
          <w:rFonts w:ascii="Times New Roman" w:hAnsi="Times New Roman" w:cs="Times New Roman"/>
          <w:color w:val="000000" w:themeColor="text1"/>
          <w:lang w:val="en-US"/>
        </w:rPr>
        <w:t xml:space="preserve"> Some cases had missing information: CD3</w:t>
      </w:r>
      <w:r w:rsidR="006B1B63" w:rsidRPr="00815EA6">
        <w:rPr>
          <w:rFonts w:ascii="Times New Roman" w:hAnsi="Times New Roman" w:cs="Times New Roman"/>
          <w:color w:val="000000" w:themeColor="text1"/>
          <w:lang w:val="en-US"/>
        </w:rPr>
        <w:t>+</w:t>
      </w:r>
      <w:r w:rsidRPr="00815EA6">
        <w:rPr>
          <w:rFonts w:ascii="Times New Roman" w:hAnsi="Times New Roman" w:cs="Times New Roman"/>
          <w:color w:val="000000" w:themeColor="text1"/>
          <w:lang w:val="en-US"/>
        </w:rPr>
        <w:t xml:space="preserve"> (46); CD8</w:t>
      </w:r>
      <w:r w:rsidR="006B1B63" w:rsidRPr="00815EA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815EA6">
        <w:rPr>
          <w:rFonts w:ascii="Times New Roman" w:hAnsi="Times New Roman" w:cs="Times New Roman"/>
          <w:color w:val="000000" w:themeColor="text1"/>
          <w:lang w:val="en-US"/>
        </w:rPr>
        <w:t xml:space="preserve"> (1); PD-L1 (20); CTLA</w:t>
      </w:r>
      <w:r w:rsidR="006B1B63" w:rsidRPr="00815EA6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815EA6">
        <w:rPr>
          <w:rFonts w:ascii="Times New Roman" w:hAnsi="Times New Roman" w:cs="Times New Roman"/>
          <w:color w:val="000000" w:themeColor="text1"/>
          <w:lang w:val="en-US"/>
        </w:rPr>
        <w:t>4</w:t>
      </w:r>
      <w:r w:rsidR="006B1B63" w:rsidRPr="00815EA6">
        <w:rPr>
          <w:rFonts w:ascii="Times New Roman" w:hAnsi="Times New Roman" w:cs="Times New Roman"/>
          <w:color w:val="000000" w:themeColor="text1"/>
          <w:lang w:val="en-US"/>
        </w:rPr>
        <w:t>+</w:t>
      </w:r>
      <w:r w:rsidRPr="00815EA6">
        <w:rPr>
          <w:rFonts w:ascii="Times New Roman" w:hAnsi="Times New Roman" w:cs="Times New Roman"/>
          <w:color w:val="000000" w:themeColor="text1"/>
          <w:lang w:val="en-US"/>
        </w:rPr>
        <w:t xml:space="preserve"> (1)</w:t>
      </w:r>
    </w:p>
    <w:p w14:paraId="64D50483" w14:textId="67BAB7DF" w:rsidR="008A157E" w:rsidRPr="00815EA6" w:rsidRDefault="008A157E" w:rsidP="00D35AA3">
      <w:pPr>
        <w:spacing w:after="0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815EA6">
        <w:rPr>
          <w:rFonts w:ascii="Times New Roman" w:hAnsi="Times New Roman" w:cs="Times New Roman"/>
          <w:color w:val="000000" w:themeColor="text1"/>
          <w:lang w:val="en-US"/>
        </w:rPr>
        <w:t xml:space="preserve">Abbreviations: TILs, tumor infiltrating lymphocytes; PD-L1, </w:t>
      </w:r>
      <w:bookmarkStart w:id="0" w:name="_Hlk68777034"/>
      <w:r w:rsidRPr="00815EA6">
        <w:rPr>
          <w:rFonts w:ascii="Times New Roman" w:hAnsi="Times New Roman" w:cs="Times New Roman"/>
          <w:color w:val="000000" w:themeColor="text1"/>
          <w:lang w:val="en-US"/>
        </w:rPr>
        <w:t>programmed death ligand 1</w:t>
      </w:r>
      <w:bookmarkEnd w:id="0"/>
      <w:r w:rsidRPr="00815EA6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bookmarkStart w:id="1" w:name="_Hlk68776989"/>
      <w:r w:rsidRPr="00815EA6">
        <w:rPr>
          <w:rFonts w:ascii="Times New Roman" w:hAnsi="Times New Roman" w:cs="Times New Roman"/>
          <w:color w:val="000000" w:themeColor="text1"/>
          <w:lang w:val="en-US"/>
        </w:rPr>
        <w:t xml:space="preserve">LAG-3, </w:t>
      </w:r>
      <w:bookmarkStart w:id="2" w:name="_Hlk68783756"/>
      <w:r w:rsidRPr="00815EA6">
        <w:rPr>
          <w:rFonts w:ascii="Times New Roman" w:hAnsi="Times New Roman" w:cs="Times New Roman"/>
          <w:color w:val="000000" w:themeColor="text1"/>
          <w:lang w:val="en-US"/>
        </w:rPr>
        <w:t>lymphocyte activating gene 3</w:t>
      </w:r>
      <w:bookmarkEnd w:id="1"/>
      <w:bookmarkEnd w:id="2"/>
      <w:r w:rsidRPr="00815EA6">
        <w:rPr>
          <w:rFonts w:ascii="Times New Roman" w:hAnsi="Times New Roman" w:cs="Times New Roman"/>
          <w:color w:val="000000" w:themeColor="text1"/>
          <w:lang w:val="en-US"/>
        </w:rPr>
        <w:t xml:space="preserve">; CTLA-4, </w:t>
      </w:r>
      <w:bookmarkStart w:id="3" w:name="_Hlk68777070"/>
      <w:r w:rsidRPr="00815EA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ytotoxic T-Lymphocyte Associated Protein 4</w:t>
      </w:r>
      <w:bookmarkEnd w:id="3"/>
      <w:r w:rsidRPr="00815EA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; FOXP3, Fork head box protein P3; VISTA 1, </w:t>
      </w:r>
      <w:bookmarkStart w:id="4" w:name="_Hlk68783703"/>
      <w:r w:rsidRPr="00815EA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V-domain Ig suppressor of T cell activation</w:t>
      </w:r>
      <w:bookmarkEnd w:id="4"/>
      <w:r w:rsidRPr="00815EA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; Col I, collagen type I; Col III, collagen type III; Col V, collagen type V; CAFs, cancer-associated fibroblasts; X</w:t>
      </w:r>
      <w:r w:rsidRPr="00815EA6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2</w:t>
      </w:r>
      <w:r w:rsidR="00E43AC2" w:rsidRPr="00815EA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(2),</w:t>
      </w:r>
      <w:r w:rsidRPr="00815EA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Chi-square(degree of freedom).</w:t>
      </w:r>
    </w:p>
    <w:p w14:paraId="34A9E59B" w14:textId="77777777" w:rsidR="00D35AA3" w:rsidRPr="00D35AA3" w:rsidRDefault="00D35AA3" w:rsidP="00D35AA3">
      <w:pPr>
        <w:spacing w:after="0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815EA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Bolded values refer to a P-value with statistical significance (P&lt;0.05).</w:t>
      </w:r>
    </w:p>
    <w:p w14:paraId="012CCED7" w14:textId="77777777" w:rsidR="00D35AA3" w:rsidRDefault="00D35AA3" w:rsidP="008A157E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sectPr w:rsidR="00D35AA3" w:rsidSect="001D34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94F"/>
    <w:rsid w:val="0002094F"/>
    <w:rsid w:val="00077D44"/>
    <w:rsid w:val="000F45C4"/>
    <w:rsid w:val="0011154C"/>
    <w:rsid w:val="00120F0A"/>
    <w:rsid w:val="001B2FB0"/>
    <w:rsid w:val="001C7D62"/>
    <w:rsid w:val="001D346F"/>
    <w:rsid w:val="002875A3"/>
    <w:rsid w:val="00296B06"/>
    <w:rsid w:val="003823C4"/>
    <w:rsid w:val="00452C47"/>
    <w:rsid w:val="00455E0C"/>
    <w:rsid w:val="00460663"/>
    <w:rsid w:val="00486E80"/>
    <w:rsid w:val="004A48EE"/>
    <w:rsid w:val="004D3C29"/>
    <w:rsid w:val="004E64B3"/>
    <w:rsid w:val="004F297B"/>
    <w:rsid w:val="004F54AC"/>
    <w:rsid w:val="005B41DE"/>
    <w:rsid w:val="005C1FBB"/>
    <w:rsid w:val="005D34CC"/>
    <w:rsid w:val="005E2A2E"/>
    <w:rsid w:val="00633331"/>
    <w:rsid w:val="006B1B63"/>
    <w:rsid w:val="006C7364"/>
    <w:rsid w:val="006E3102"/>
    <w:rsid w:val="007C37FA"/>
    <w:rsid w:val="00803B60"/>
    <w:rsid w:val="00815EA6"/>
    <w:rsid w:val="008378EF"/>
    <w:rsid w:val="008A157E"/>
    <w:rsid w:val="008B1455"/>
    <w:rsid w:val="008E5721"/>
    <w:rsid w:val="00914523"/>
    <w:rsid w:val="0092192E"/>
    <w:rsid w:val="009503F5"/>
    <w:rsid w:val="00A02DD6"/>
    <w:rsid w:val="00A07AB5"/>
    <w:rsid w:val="00A142C1"/>
    <w:rsid w:val="00A8418B"/>
    <w:rsid w:val="00AE3B4B"/>
    <w:rsid w:val="00AF1BCF"/>
    <w:rsid w:val="00AF1DD3"/>
    <w:rsid w:val="00B07ED6"/>
    <w:rsid w:val="00B26359"/>
    <w:rsid w:val="00B7243F"/>
    <w:rsid w:val="00B74C3B"/>
    <w:rsid w:val="00BB0731"/>
    <w:rsid w:val="00C64AF9"/>
    <w:rsid w:val="00C66456"/>
    <w:rsid w:val="00C77506"/>
    <w:rsid w:val="00CD1F1B"/>
    <w:rsid w:val="00D35AA3"/>
    <w:rsid w:val="00D464ED"/>
    <w:rsid w:val="00D52FCE"/>
    <w:rsid w:val="00D57AEB"/>
    <w:rsid w:val="00DF78DB"/>
    <w:rsid w:val="00E43AC2"/>
    <w:rsid w:val="00E87445"/>
    <w:rsid w:val="00EC12DF"/>
    <w:rsid w:val="00F22D2A"/>
    <w:rsid w:val="00F5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1058D"/>
  <w15:chartTrackingRefBased/>
  <w15:docId w15:val="{235F5748-4A66-463E-B902-E24AF7082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3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ldavira</dc:creator>
  <cp:keywords/>
  <dc:description/>
  <cp:lastModifiedBy>Eleanor Masterman</cp:lastModifiedBy>
  <cp:revision>21</cp:revision>
  <dcterms:created xsi:type="dcterms:W3CDTF">2021-04-21T19:51:00Z</dcterms:created>
  <dcterms:modified xsi:type="dcterms:W3CDTF">2021-07-26T09:58:00Z</dcterms:modified>
</cp:coreProperties>
</file>